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E912CC" w14:textId="23CAEE3A" w:rsidR="001860A2" w:rsidRPr="001860A2" w:rsidRDefault="001860A2" w:rsidP="001860A2">
      <w:pPr>
        <w:spacing w:after="120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Table A.</w:t>
      </w:r>
      <w:r>
        <w:rPr>
          <w:rFonts w:ascii="Arial" w:hAnsi="Arial" w:cs="Arial"/>
          <w:b/>
          <w:bCs/>
          <w:lang w:val="en-US"/>
        </w:rPr>
        <w:t>1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D25B55">
        <w:rPr>
          <w:rFonts w:ascii="Arial" w:hAnsi="Arial" w:cs="Arial"/>
          <w:lang w:val="en-US"/>
        </w:rPr>
        <w:t>PCR protocols and cycling conditions used</w:t>
      </w:r>
      <w:r>
        <w:rPr>
          <w:rFonts w:ascii="Arial" w:hAnsi="Arial" w:cs="Arial"/>
          <w:lang w:val="en-US"/>
        </w:rPr>
        <w:t xml:space="preserve"> for </w:t>
      </w:r>
      <w:r>
        <w:rPr>
          <w:rFonts w:ascii="Arial" w:hAnsi="Arial" w:cs="Arial"/>
          <w:i/>
          <w:iCs/>
          <w:lang w:val="en-US"/>
        </w:rPr>
        <w:t xml:space="preserve">Giardia </w:t>
      </w:r>
      <w:proofErr w:type="spellStart"/>
      <w:r>
        <w:rPr>
          <w:rFonts w:ascii="Arial" w:hAnsi="Arial" w:cs="Arial"/>
          <w:i/>
          <w:iCs/>
          <w:lang w:val="en-US"/>
        </w:rPr>
        <w:t>duodenalis</w:t>
      </w:r>
      <w:proofErr w:type="spellEnd"/>
      <w:r w:rsidRPr="00D25B55">
        <w:rPr>
          <w:rFonts w:ascii="Arial" w:hAnsi="Arial" w:cs="Arial"/>
          <w:lang w:val="en-US"/>
        </w:rPr>
        <w:t xml:space="preserve"> in the present stud</w:t>
      </w:r>
      <w:r>
        <w:rPr>
          <w:rFonts w:ascii="Arial" w:hAnsi="Arial" w:cs="Arial"/>
          <w:lang w:val="en-US"/>
        </w:rPr>
        <w:t>y</w:t>
      </w:r>
    </w:p>
    <w:tbl>
      <w:tblPr>
        <w:tblW w:w="1077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1"/>
        <w:gridCol w:w="1724"/>
        <w:gridCol w:w="1580"/>
        <w:gridCol w:w="1580"/>
        <w:gridCol w:w="1581"/>
        <w:gridCol w:w="861"/>
        <w:gridCol w:w="1437"/>
      </w:tblGrid>
      <w:tr w:rsidR="001860A2" w:rsidRPr="00D25B55" w14:paraId="0B9432DC" w14:textId="77777777" w:rsidTr="001860A2">
        <w:trPr>
          <w:trHeight w:val="20"/>
          <w:jc w:val="center"/>
        </w:trPr>
        <w:tc>
          <w:tcPr>
            <w:tcW w:w="201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A3E935" w14:textId="7D16B331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  <w:r w:rsidRPr="00D25B55">
              <w:rPr>
                <w:rFonts w:ascii="Arial" w:hAnsi="Arial" w:cs="Arial"/>
                <w:b/>
                <w:sz w:val="24"/>
                <w:szCs w:val="24"/>
              </w:rPr>
              <w:t>Target organism (genetic marker)</w:t>
            </w:r>
          </w:p>
        </w:tc>
        <w:tc>
          <w:tcPr>
            <w:tcW w:w="48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D26282" w14:textId="6410F28F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D25B55">
              <w:rPr>
                <w:rFonts w:ascii="Arial" w:hAnsi="Arial" w:cs="Arial"/>
                <w:b/>
                <w:bCs/>
                <w:sz w:val="24"/>
                <w:szCs w:val="24"/>
              </w:rPr>
              <w:t>Mastermix</w:t>
            </w:r>
            <w:proofErr w:type="spellEnd"/>
            <w:r w:rsidRPr="00D25B5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protocol</w:t>
            </w:r>
          </w:p>
        </w:tc>
        <w:tc>
          <w:tcPr>
            <w:tcW w:w="38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C5567F" w14:textId="5AB7DD1A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/>
                <w:bCs/>
                <w:sz w:val="24"/>
                <w:szCs w:val="24"/>
              </w:rPr>
              <w:t>Cycling Conditions</w:t>
            </w:r>
          </w:p>
        </w:tc>
      </w:tr>
      <w:tr w:rsidR="001860A2" w:rsidRPr="00D25B55" w14:paraId="037C7FD2" w14:textId="77777777" w:rsidTr="001860A2">
        <w:trPr>
          <w:trHeight w:val="20"/>
          <w:jc w:val="center"/>
        </w:trPr>
        <w:tc>
          <w:tcPr>
            <w:tcW w:w="201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3099A17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69216D" w14:textId="4EBB5E07" w:rsidR="001860A2" w:rsidRPr="001860A2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860A2">
              <w:rPr>
                <w:rFonts w:ascii="Arial" w:hAnsi="Arial" w:cs="Arial"/>
                <w:b/>
                <w:bCs/>
                <w:sz w:val="24"/>
                <w:szCs w:val="24"/>
              </w:rPr>
              <w:t>Reagent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4077F" w14:textId="63E1D5AE" w:rsidR="001860A2" w:rsidRPr="001860A2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860A2">
              <w:rPr>
                <w:rFonts w:ascii="Arial" w:hAnsi="Arial" w:cs="Arial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10761D" w14:textId="1C5A273F" w:rsidR="001860A2" w:rsidRPr="001860A2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860A2">
              <w:rPr>
                <w:rFonts w:ascii="Arial" w:hAnsi="Arial" w:cs="Arial"/>
                <w:b/>
                <w:bCs/>
                <w:sz w:val="24"/>
                <w:szCs w:val="24"/>
              </w:rPr>
              <w:t>Quantity (µl) per tube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9034B8" w14:textId="505C78C4" w:rsidR="001860A2" w:rsidRPr="001860A2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860A2">
              <w:rPr>
                <w:rFonts w:ascii="Arial" w:hAnsi="Arial" w:cs="Arial"/>
                <w:b/>
                <w:bCs/>
                <w:sz w:val="24"/>
                <w:szCs w:val="24"/>
              </w:rPr>
              <w:t>Temperature (°C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325D4" w14:textId="00452718" w:rsidR="001860A2" w:rsidRPr="001860A2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860A2">
              <w:rPr>
                <w:rFonts w:ascii="Arial" w:hAnsi="Arial" w:cs="Arial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0EE539" w14:textId="45C0CFB4" w:rsidR="001860A2" w:rsidRPr="001860A2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860A2">
              <w:rPr>
                <w:rFonts w:ascii="Arial" w:hAnsi="Arial" w:cs="Arial"/>
                <w:b/>
                <w:sz w:val="24"/>
                <w:szCs w:val="24"/>
              </w:rPr>
              <w:t>Step</w:t>
            </w:r>
          </w:p>
        </w:tc>
      </w:tr>
      <w:tr w:rsidR="001860A2" w:rsidRPr="00D25B55" w14:paraId="2B222F9C" w14:textId="77777777" w:rsidTr="001860A2">
        <w:trPr>
          <w:trHeight w:val="20"/>
          <w:jc w:val="center"/>
        </w:trPr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FC827C" w14:textId="608FD156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D25B55"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gdh</w:t>
            </w:r>
            <w:proofErr w:type="spellEnd"/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26B94B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9F61D1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78543C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445C50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/>
                <w:sz w:val="24"/>
                <w:szCs w:val="24"/>
              </w:rPr>
              <w:t>Nest 1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962CB9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3E8FDE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860A2" w:rsidRPr="00D25B55" w14:paraId="0622F1F1" w14:textId="77777777" w:rsidTr="001860A2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9462B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B8F1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H</w:t>
            </w:r>
            <w:r w:rsidRPr="00D25B55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2</w:t>
            </w:r>
            <w:r w:rsidRPr="00D25B55">
              <w:rPr>
                <w:rFonts w:ascii="Arial" w:hAnsi="Arial" w:cs="Arial"/>
                <w:bCs/>
                <w:sz w:val="24"/>
                <w:szCs w:val="24"/>
              </w:rPr>
              <w:t>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49672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C634B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30.3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9F07E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9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BC6BF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2’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47756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Initial denaturation</w:t>
            </w:r>
          </w:p>
        </w:tc>
      </w:tr>
      <w:tr w:rsidR="001860A2" w:rsidRPr="00D25B55" w14:paraId="47E8C614" w14:textId="77777777" w:rsidTr="001860A2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859E9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DEB54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green reaction buff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9CB63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5 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C4E96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F9E1D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9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1C5A1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45’’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79E83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40 x</w:t>
            </w:r>
          </w:p>
        </w:tc>
      </w:tr>
      <w:tr w:rsidR="001860A2" w:rsidRPr="00D25B55" w14:paraId="37AE7605" w14:textId="77777777" w:rsidTr="001860A2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3D9D7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DF27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dNTP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5B108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25 m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58642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0.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C3950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5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F99C4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45’’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AB6AA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860A2" w:rsidRPr="00D25B55" w14:paraId="1D7448A0" w14:textId="77777777" w:rsidTr="001860A2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264A0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B1A8E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D25B55">
              <w:rPr>
                <w:rFonts w:ascii="Arial" w:hAnsi="Arial" w:cs="Arial"/>
                <w:bCs/>
                <w:sz w:val="24"/>
                <w:szCs w:val="24"/>
              </w:rPr>
              <w:t>TagPolymerase</w:t>
            </w:r>
            <w:proofErr w:type="spellEnd"/>
            <w:r w:rsidRPr="00D25B55">
              <w:rPr>
                <w:rFonts w:ascii="Arial" w:hAnsi="Arial" w:cs="Arial"/>
                <w:bCs/>
                <w:sz w:val="24"/>
                <w:szCs w:val="24"/>
              </w:rPr>
              <w:t xml:space="preserve"> (</w:t>
            </w:r>
            <w:proofErr w:type="spellStart"/>
            <w:r w:rsidRPr="00D25B55">
              <w:rPr>
                <w:rFonts w:ascii="Arial" w:hAnsi="Arial" w:cs="Arial"/>
                <w:bCs/>
                <w:sz w:val="24"/>
                <w:szCs w:val="24"/>
              </w:rPr>
              <w:t>GoTaq</w:t>
            </w:r>
            <w:proofErr w:type="spellEnd"/>
            <w:r w:rsidRPr="00D25B55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6778D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5 u/µ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53E62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0.2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6F4C4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7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8E1C4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1’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D885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860A2" w:rsidRPr="00D25B55" w14:paraId="71324CBC" w14:textId="77777777" w:rsidTr="001860A2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2E198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531ED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Primer Forwar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9234B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 xml:space="preserve">100 </w:t>
            </w:r>
            <w:proofErr w:type="spellStart"/>
            <w:r w:rsidRPr="00D25B55">
              <w:rPr>
                <w:rFonts w:ascii="Arial" w:hAnsi="Arial" w:cs="Arial"/>
                <w:bCs/>
                <w:sz w:val="24"/>
                <w:szCs w:val="24"/>
              </w:rPr>
              <w:t>pmol</w:t>
            </w:r>
            <w:proofErr w:type="spellEnd"/>
            <w:r w:rsidRPr="00D25B55">
              <w:rPr>
                <w:rFonts w:ascii="Arial" w:hAnsi="Arial" w:cs="Arial"/>
                <w:bCs/>
                <w:sz w:val="24"/>
                <w:szCs w:val="24"/>
              </w:rPr>
              <w:t>/µ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BD80D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4277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7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9D9C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5’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11CFF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Final extension</w:t>
            </w:r>
          </w:p>
        </w:tc>
      </w:tr>
      <w:tr w:rsidR="001860A2" w:rsidRPr="00D25B55" w14:paraId="6FE7476E" w14:textId="77777777" w:rsidTr="001860A2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6A9EE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1DD03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Primer Rever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895DB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 xml:space="preserve">100 </w:t>
            </w:r>
            <w:proofErr w:type="spellStart"/>
            <w:r w:rsidRPr="00D25B55">
              <w:rPr>
                <w:rFonts w:ascii="Arial" w:hAnsi="Arial" w:cs="Arial"/>
                <w:bCs/>
                <w:sz w:val="24"/>
                <w:szCs w:val="24"/>
              </w:rPr>
              <w:t>pmol</w:t>
            </w:r>
            <w:proofErr w:type="spellEnd"/>
            <w:r w:rsidRPr="00D25B55">
              <w:rPr>
                <w:rFonts w:ascii="Arial" w:hAnsi="Arial" w:cs="Arial"/>
                <w:bCs/>
                <w:sz w:val="24"/>
                <w:szCs w:val="24"/>
              </w:rPr>
              <w:t>/µ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BD44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E90DB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7C90D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~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A0A2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Storage</w:t>
            </w:r>
          </w:p>
        </w:tc>
      </w:tr>
      <w:tr w:rsidR="001860A2" w:rsidRPr="00D25B55" w14:paraId="6D8DE5D2" w14:textId="77777777" w:rsidTr="001860A2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C4C56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93F01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Templa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2F94E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5 µ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30D69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65A86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/>
                <w:sz w:val="24"/>
                <w:szCs w:val="24"/>
              </w:rPr>
              <w:t>Nest 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974D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84FE5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860A2" w:rsidRPr="00D25B55" w14:paraId="5E85C556" w14:textId="77777777" w:rsidTr="001860A2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69D20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CDC9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166EC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62979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1FA92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9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6974B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2’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6F36E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Initial denaturation</w:t>
            </w:r>
          </w:p>
        </w:tc>
      </w:tr>
      <w:tr w:rsidR="001860A2" w:rsidRPr="00D25B55" w14:paraId="6EF5F9F9" w14:textId="77777777" w:rsidTr="001860A2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0502E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0C9AE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F14D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6EFB0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60F2D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9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FBD3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45’’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9BC9F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35 x</w:t>
            </w:r>
          </w:p>
        </w:tc>
      </w:tr>
      <w:tr w:rsidR="001860A2" w:rsidRPr="00D25B55" w14:paraId="71CD05B1" w14:textId="77777777" w:rsidTr="001860A2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3B9F8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24A50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9DC92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F8A1B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20912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6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2DA86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45’’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5F823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860A2" w:rsidRPr="00D25B55" w14:paraId="44DAA95F" w14:textId="77777777" w:rsidTr="001860A2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0533B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5E8E8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4EA65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0DD8F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0B1FC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7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8CDC3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1’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A9B0A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860A2" w:rsidRPr="00D25B55" w14:paraId="17209619" w14:textId="77777777" w:rsidTr="001860A2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07A14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81F92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FD066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AA0E9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EBE7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7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5CDEA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5’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7169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Final extension</w:t>
            </w:r>
          </w:p>
        </w:tc>
      </w:tr>
      <w:tr w:rsidR="001860A2" w:rsidRPr="00D25B55" w14:paraId="52477FAE" w14:textId="77777777" w:rsidTr="001860A2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2B0576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7D6B8B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367A6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C0EF7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D6F464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1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6A984A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~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61214E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Storage</w:t>
            </w:r>
          </w:p>
        </w:tc>
      </w:tr>
      <w:tr w:rsidR="001860A2" w:rsidRPr="00D25B55" w14:paraId="746FFBF0" w14:textId="77777777" w:rsidTr="001860A2">
        <w:trPr>
          <w:trHeight w:val="20"/>
          <w:jc w:val="center"/>
        </w:trPr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FA27F4" w14:textId="44FC1FB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D25B55"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tpi</w:t>
            </w:r>
            <w:proofErr w:type="spellEnd"/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DB8B23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75B335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68A48A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7D0306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/>
                <w:sz w:val="24"/>
                <w:szCs w:val="24"/>
              </w:rPr>
              <w:t>Nest 1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E9BC32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E59ACA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860A2" w:rsidRPr="00D25B55" w14:paraId="13CFC2B1" w14:textId="77777777" w:rsidTr="001860A2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12E1C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AEAF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H</w:t>
            </w:r>
            <w:r w:rsidRPr="00D25B55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2</w:t>
            </w:r>
            <w:r w:rsidRPr="00D25B55">
              <w:rPr>
                <w:rFonts w:ascii="Arial" w:hAnsi="Arial" w:cs="Arial"/>
                <w:bCs/>
                <w:sz w:val="24"/>
                <w:szCs w:val="24"/>
              </w:rPr>
              <w:t>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2020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16071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30.3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D8958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9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ADAF2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2’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57EB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Initial denaturation</w:t>
            </w:r>
          </w:p>
        </w:tc>
      </w:tr>
      <w:tr w:rsidR="001860A2" w:rsidRPr="00D25B55" w14:paraId="64477206" w14:textId="77777777" w:rsidTr="001860A2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CBE91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9857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green reaction buff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2F60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5 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253C2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42A2B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9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294A7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45’’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DAD20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40 x</w:t>
            </w:r>
          </w:p>
        </w:tc>
      </w:tr>
      <w:tr w:rsidR="001860A2" w:rsidRPr="00D25B55" w14:paraId="65DA92B1" w14:textId="77777777" w:rsidTr="001860A2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E425F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50976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dNTP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AA44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25 m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C799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0.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E0AB3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5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D783A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45’’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A2502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860A2" w:rsidRPr="00D25B55" w14:paraId="7D3915C1" w14:textId="77777777" w:rsidTr="001860A2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A8FC2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9B7D5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D25B55">
              <w:rPr>
                <w:rFonts w:ascii="Arial" w:hAnsi="Arial" w:cs="Arial"/>
                <w:bCs/>
                <w:sz w:val="24"/>
                <w:szCs w:val="24"/>
              </w:rPr>
              <w:t>TagPolymerase</w:t>
            </w:r>
            <w:proofErr w:type="spellEnd"/>
            <w:r w:rsidRPr="00D25B55">
              <w:rPr>
                <w:rFonts w:ascii="Arial" w:hAnsi="Arial" w:cs="Arial"/>
                <w:bCs/>
                <w:sz w:val="24"/>
                <w:szCs w:val="24"/>
              </w:rPr>
              <w:t xml:space="preserve"> (</w:t>
            </w:r>
            <w:proofErr w:type="spellStart"/>
            <w:r w:rsidRPr="00D25B55">
              <w:rPr>
                <w:rFonts w:ascii="Arial" w:hAnsi="Arial" w:cs="Arial"/>
                <w:bCs/>
                <w:sz w:val="24"/>
                <w:szCs w:val="24"/>
              </w:rPr>
              <w:t>GoTaq</w:t>
            </w:r>
            <w:proofErr w:type="spellEnd"/>
            <w:r w:rsidRPr="00D25B55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1C40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5 u/µ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EB417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0.2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FC554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7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1DB5E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1’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734D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860A2" w:rsidRPr="00D25B55" w14:paraId="3A8AB434" w14:textId="77777777" w:rsidTr="001860A2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48394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87EFC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Primer Forwar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C688E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 xml:space="preserve">100 </w:t>
            </w:r>
            <w:proofErr w:type="spellStart"/>
            <w:r w:rsidRPr="00D25B55">
              <w:rPr>
                <w:rFonts w:ascii="Arial" w:hAnsi="Arial" w:cs="Arial"/>
                <w:bCs/>
                <w:sz w:val="24"/>
                <w:szCs w:val="24"/>
              </w:rPr>
              <w:t>pmol</w:t>
            </w:r>
            <w:proofErr w:type="spellEnd"/>
            <w:r w:rsidRPr="00D25B55">
              <w:rPr>
                <w:rFonts w:ascii="Arial" w:hAnsi="Arial" w:cs="Arial"/>
                <w:bCs/>
                <w:sz w:val="24"/>
                <w:szCs w:val="24"/>
              </w:rPr>
              <w:t>/µ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3F5B7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63710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7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B2286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5’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853FB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Final extension</w:t>
            </w:r>
          </w:p>
        </w:tc>
      </w:tr>
      <w:tr w:rsidR="001860A2" w:rsidRPr="00D25B55" w14:paraId="52732D43" w14:textId="77777777" w:rsidTr="001860A2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FF791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97D39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Primer Rever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5BDD0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 xml:space="preserve">100 </w:t>
            </w:r>
            <w:proofErr w:type="spellStart"/>
            <w:r w:rsidRPr="00D25B55">
              <w:rPr>
                <w:rFonts w:ascii="Arial" w:hAnsi="Arial" w:cs="Arial"/>
                <w:bCs/>
                <w:sz w:val="24"/>
                <w:szCs w:val="24"/>
              </w:rPr>
              <w:t>pmol</w:t>
            </w:r>
            <w:proofErr w:type="spellEnd"/>
            <w:r w:rsidRPr="00D25B55">
              <w:rPr>
                <w:rFonts w:ascii="Arial" w:hAnsi="Arial" w:cs="Arial"/>
                <w:bCs/>
                <w:sz w:val="24"/>
                <w:szCs w:val="24"/>
              </w:rPr>
              <w:t>/µ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FA0B1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46EC1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9D4C1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~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3C682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Storage</w:t>
            </w:r>
          </w:p>
        </w:tc>
      </w:tr>
      <w:tr w:rsidR="001860A2" w:rsidRPr="00D25B55" w14:paraId="376E12F3" w14:textId="77777777" w:rsidTr="001860A2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C3A7C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C640A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Templa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6A7ED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5 µ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51633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179F7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/>
                <w:sz w:val="24"/>
                <w:szCs w:val="24"/>
              </w:rPr>
              <w:t>Nest 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F7F5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55C2E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860A2" w:rsidRPr="00D25B55" w14:paraId="1B2CE3B8" w14:textId="77777777" w:rsidTr="001860A2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9BDA3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CC307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2887C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AC594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AA066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9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83688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2’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0D234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Initial denaturation</w:t>
            </w:r>
          </w:p>
        </w:tc>
      </w:tr>
      <w:tr w:rsidR="001860A2" w:rsidRPr="00D25B55" w14:paraId="1565BBC0" w14:textId="77777777" w:rsidTr="001860A2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8C09E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23EC5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EEF73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4C71F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7E0E1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9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AF1CE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45’’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B2C0D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35 x</w:t>
            </w:r>
          </w:p>
        </w:tc>
      </w:tr>
      <w:tr w:rsidR="001860A2" w:rsidRPr="00D25B55" w14:paraId="16933153" w14:textId="77777777" w:rsidTr="001860A2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08419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89AA3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113BE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F2029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1B150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6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C43F9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45’’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86F50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860A2" w:rsidRPr="00D25B55" w14:paraId="422EE4B0" w14:textId="77777777" w:rsidTr="001860A2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E7CA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F16C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1892F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8BED2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D4398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7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71F18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1’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0C5BF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860A2" w:rsidRPr="00D25B55" w14:paraId="2B3E418F" w14:textId="77777777" w:rsidTr="001860A2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80589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2B30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AC926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38241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8F472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7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6846A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5’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2CFE4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Final extension</w:t>
            </w:r>
          </w:p>
        </w:tc>
      </w:tr>
      <w:tr w:rsidR="001860A2" w:rsidRPr="00D25B55" w14:paraId="3E7D8C48" w14:textId="77777777" w:rsidTr="001860A2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65DBBA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B1AB3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2C44B4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49B03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CB91F7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1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AB7C56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~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CDAD49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Storage</w:t>
            </w:r>
          </w:p>
        </w:tc>
      </w:tr>
    </w:tbl>
    <w:p w14:paraId="0941E95E" w14:textId="77777777" w:rsidR="001860A2" w:rsidRDefault="001860A2">
      <w:pPr>
        <w:rPr>
          <w:rFonts w:ascii="Arial" w:hAnsi="Arial" w:cs="Arial"/>
          <w:b/>
          <w:bCs/>
          <w:lang w:val="en-US"/>
        </w:rPr>
      </w:pPr>
    </w:p>
    <w:p w14:paraId="34C2478B" w14:textId="77777777" w:rsidR="001860A2" w:rsidRDefault="001860A2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16937432" w14:textId="1E46BB59" w:rsidR="00D22E8F" w:rsidRPr="00D22E8F" w:rsidRDefault="00D22E8F" w:rsidP="00D22E8F">
      <w:pPr>
        <w:spacing w:after="120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Table A.1 </w:t>
      </w:r>
      <w:r>
        <w:rPr>
          <w:rFonts w:ascii="Arial" w:hAnsi="Arial" w:cs="Arial"/>
          <w:b/>
          <w:bCs/>
          <w:lang w:val="en-US"/>
        </w:rPr>
        <w:t xml:space="preserve">(continuation) </w:t>
      </w:r>
      <w:r w:rsidRPr="00D25B55">
        <w:rPr>
          <w:rFonts w:ascii="Arial" w:hAnsi="Arial" w:cs="Arial"/>
          <w:lang w:val="en-US"/>
        </w:rPr>
        <w:t>PCR protocols and cycling conditions used</w:t>
      </w:r>
      <w:r>
        <w:rPr>
          <w:rFonts w:ascii="Arial" w:hAnsi="Arial" w:cs="Arial"/>
          <w:lang w:val="en-US"/>
        </w:rPr>
        <w:t xml:space="preserve"> for </w:t>
      </w:r>
      <w:r>
        <w:rPr>
          <w:rFonts w:ascii="Arial" w:hAnsi="Arial" w:cs="Arial"/>
          <w:i/>
          <w:iCs/>
          <w:lang w:val="en-US"/>
        </w:rPr>
        <w:t xml:space="preserve">Giardia </w:t>
      </w:r>
      <w:proofErr w:type="spellStart"/>
      <w:r>
        <w:rPr>
          <w:rFonts w:ascii="Arial" w:hAnsi="Arial" w:cs="Arial"/>
          <w:i/>
          <w:iCs/>
          <w:lang w:val="en-US"/>
        </w:rPr>
        <w:t>duodenalis</w:t>
      </w:r>
      <w:proofErr w:type="spellEnd"/>
      <w:r w:rsidRPr="00D25B55">
        <w:rPr>
          <w:rFonts w:ascii="Arial" w:hAnsi="Arial" w:cs="Arial"/>
          <w:lang w:val="en-US"/>
        </w:rPr>
        <w:t xml:space="preserve"> in the present stud</w:t>
      </w:r>
      <w:r>
        <w:rPr>
          <w:rFonts w:ascii="Arial" w:hAnsi="Arial" w:cs="Arial"/>
          <w:lang w:val="en-US"/>
        </w:rPr>
        <w:t>y</w:t>
      </w:r>
    </w:p>
    <w:tbl>
      <w:tblPr>
        <w:tblW w:w="1077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1"/>
        <w:gridCol w:w="1724"/>
        <w:gridCol w:w="1580"/>
        <w:gridCol w:w="1580"/>
        <w:gridCol w:w="1581"/>
        <w:gridCol w:w="861"/>
        <w:gridCol w:w="1437"/>
      </w:tblGrid>
      <w:tr w:rsidR="00D22E8F" w:rsidRPr="001860A2" w14:paraId="6B9D5DAB" w14:textId="77777777" w:rsidTr="0034413B">
        <w:trPr>
          <w:trHeight w:val="20"/>
          <w:jc w:val="center"/>
        </w:trPr>
        <w:tc>
          <w:tcPr>
            <w:tcW w:w="201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1CD077" w14:textId="7F32F9B1" w:rsidR="00D22E8F" w:rsidRPr="00D25B55" w:rsidRDefault="00D22E8F" w:rsidP="001860A2">
            <w:pPr>
              <w:pStyle w:val="MDPI42tablebody"/>
              <w:spacing w:line="240" w:lineRule="auto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  <w:r w:rsidRPr="00D25B55">
              <w:rPr>
                <w:rFonts w:ascii="Arial" w:hAnsi="Arial" w:cs="Arial"/>
                <w:b/>
                <w:sz w:val="24"/>
                <w:szCs w:val="24"/>
              </w:rPr>
              <w:t>Target organism (genetic marker)</w:t>
            </w:r>
          </w:p>
        </w:tc>
        <w:tc>
          <w:tcPr>
            <w:tcW w:w="48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38470A" w14:textId="3809E490" w:rsidR="00D22E8F" w:rsidRPr="00D25B55" w:rsidRDefault="00D22E8F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D25B55">
              <w:rPr>
                <w:rFonts w:ascii="Arial" w:hAnsi="Arial" w:cs="Arial"/>
                <w:b/>
                <w:bCs/>
                <w:sz w:val="24"/>
                <w:szCs w:val="24"/>
              </w:rPr>
              <w:t>Mastermix</w:t>
            </w:r>
            <w:proofErr w:type="spellEnd"/>
            <w:r w:rsidRPr="00D25B5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protocol</w:t>
            </w:r>
          </w:p>
        </w:tc>
        <w:tc>
          <w:tcPr>
            <w:tcW w:w="38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22FEFF" w14:textId="0922B57B" w:rsidR="00D22E8F" w:rsidRPr="00D25B55" w:rsidRDefault="00D22E8F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/>
                <w:bCs/>
                <w:sz w:val="24"/>
                <w:szCs w:val="24"/>
              </w:rPr>
              <w:t>Cycling Conditions</w:t>
            </w:r>
          </w:p>
        </w:tc>
      </w:tr>
      <w:tr w:rsidR="00D22E8F" w:rsidRPr="00D25B55" w14:paraId="6ABB58FD" w14:textId="77777777" w:rsidTr="0034413B">
        <w:trPr>
          <w:trHeight w:val="20"/>
          <w:jc w:val="center"/>
        </w:trPr>
        <w:tc>
          <w:tcPr>
            <w:tcW w:w="20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D44C2C" w14:textId="77777777" w:rsidR="00D22E8F" w:rsidRPr="00D25B55" w:rsidRDefault="00D22E8F" w:rsidP="00D22E8F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AFCF7" w14:textId="54D7D796" w:rsidR="00D22E8F" w:rsidRPr="00D25B55" w:rsidRDefault="00D22E8F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60A2">
              <w:rPr>
                <w:rFonts w:ascii="Arial" w:hAnsi="Arial" w:cs="Arial"/>
                <w:b/>
                <w:bCs/>
                <w:sz w:val="24"/>
                <w:szCs w:val="24"/>
              </w:rPr>
              <w:t>Reagent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47666C" w14:textId="77767DDD" w:rsidR="00D22E8F" w:rsidRPr="00D25B55" w:rsidRDefault="00D22E8F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60A2">
              <w:rPr>
                <w:rFonts w:ascii="Arial" w:hAnsi="Arial" w:cs="Arial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311D24" w14:textId="4660E671" w:rsidR="00D22E8F" w:rsidRPr="00D25B55" w:rsidRDefault="00D22E8F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60A2">
              <w:rPr>
                <w:rFonts w:ascii="Arial" w:hAnsi="Arial" w:cs="Arial"/>
                <w:b/>
                <w:bCs/>
                <w:sz w:val="24"/>
                <w:szCs w:val="24"/>
              </w:rPr>
              <w:t>Quantity (µl) per tube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37DB1A" w14:textId="10E13CE8" w:rsidR="00D22E8F" w:rsidRPr="00D25B55" w:rsidRDefault="00D22E8F" w:rsidP="001860A2">
            <w:pPr>
              <w:pStyle w:val="MDPI42tablebody"/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860A2">
              <w:rPr>
                <w:rFonts w:ascii="Arial" w:hAnsi="Arial" w:cs="Arial"/>
                <w:b/>
                <w:bCs/>
                <w:sz w:val="24"/>
                <w:szCs w:val="24"/>
              </w:rPr>
              <w:t>Temperature (°C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DD3303" w14:textId="55D45409" w:rsidR="00D22E8F" w:rsidRPr="00D25B55" w:rsidRDefault="00D22E8F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60A2">
              <w:rPr>
                <w:rFonts w:ascii="Arial" w:hAnsi="Arial" w:cs="Arial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FAC743" w14:textId="4DA8BA2E" w:rsidR="00D22E8F" w:rsidRPr="00D25B55" w:rsidRDefault="00D22E8F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860A2">
              <w:rPr>
                <w:rFonts w:ascii="Arial" w:hAnsi="Arial" w:cs="Arial"/>
                <w:b/>
                <w:sz w:val="24"/>
                <w:szCs w:val="24"/>
              </w:rPr>
              <w:t>Step</w:t>
            </w:r>
          </w:p>
        </w:tc>
      </w:tr>
      <w:tr w:rsidR="001860A2" w:rsidRPr="00D25B55" w14:paraId="77487D4E" w14:textId="77777777" w:rsidTr="001860A2">
        <w:trPr>
          <w:trHeight w:val="20"/>
          <w:jc w:val="center"/>
        </w:trPr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3F804E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  <w:proofErr w:type="spellStart"/>
            <w:r w:rsidRPr="00D25B55"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bg</w:t>
            </w:r>
            <w:proofErr w:type="spellEnd"/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29FDE3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FDC73B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D0ED23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26353B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/>
                <w:sz w:val="24"/>
                <w:szCs w:val="24"/>
              </w:rPr>
              <w:t>Nest 1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D4BFEC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D39002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860A2" w:rsidRPr="00D25B55" w14:paraId="7205C79F" w14:textId="77777777" w:rsidTr="00412CB9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C1EB6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2EBE2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H</w:t>
            </w:r>
            <w:r w:rsidRPr="00D25B55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2</w:t>
            </w:r>
            <w:r w:rsidRPr="00D25B55">
              <w:rPr>
                <w:rFonts w:ascii="Arial" w:hAnsi="Arial" w:cs="Arial"/>
                <w:bCs/>
                <w:sz w:val="24"/>
                <w:szCs w:val="24"/>
              </w:rPr>
              <w:t>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006AE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D294A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30.3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5BAE5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9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FDA2E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2’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1DB45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Initial denaturation</w:t>
            </w:r>
          </w:p>
        </w:tc>
      </w:tr>
      <w:tr w:rsidR="001860A2" w:rsidRPr="00D25B55" w14:paraId="18FDBADE" w14:textId="77777777" w:rsidTr="00412CB9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0BA1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31CD8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green reaction buff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65FE2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5 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96400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E3A6E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9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44D0E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45’’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CC351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40 x</w:t>
            </w:r>
          </w:p>
        </w:tc>
      </w:tr>
      <w:tr w:rsidR="001860A2" w:rsidRPr="00D25B55" w14:paraId="068AAEE4" w14:textId="77777777" w:rsidTr="00412CB9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69237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43CD6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dNTP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8860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25 m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B248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0.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1AC0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5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4D9C5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45’’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31FE0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860A2" w:rsidRPr="00D25B55" w14:paraId="23A3D132" w14:textId="77777777" w:rsidTr="00412CB9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4247E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8AA13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D25B55">
              <w:rPr>
                <w:rFonts w:ascii="Arial" w:hAnsi="Arial" w:cs="Arial"/>
                <w:bCs/>
                <w:sz w:val="24"/>
                <w:szCs w:val="24"/>
              </w:rPr>
              <w:t>TagPolymerase</w:t>
            </w:r>
            <w:proofErr w:type="spellEnd"/>
            <w:r w:rsidRPr="00D25B55">
              <w:rPr>
                <w:rFonts w:ascii="Arial" w:hAnsi="Arial" w:cs="Arial"/>
                <w:bCs/>
                <w:sz w:val="24"/>
                <w:szCs w:val="24"/>
              </w:rPr>
              <w:t xml:space="preserve"> (</w:t>
            </w:r>
            <w:proofErr w:type="spellStart"/>
            <w:r w:rsidRPr="00D25B55">
              <w:rPr>
                <w:rFonts w:ascii="Arial" w:hAnsi="Arial" w:cs="Arial"/>
                <w:bCs/>
                <w:sz w:val="24"/>
                <w:szCs w:val="24"/>
              </w:rPr>
              <w:t>GoTaq</w:t>
            </w:r>
            <w:proofErr w:type="spellEnd"/>
            <w:r w:rsidRPr="00D25B55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6C81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5 u/µ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C3CED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0.2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FC15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7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87D02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1’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0853A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860A2" w:rsidRPr="00D25B55" w14:paraId="28C14CF2" w14:textId="77777777" w:rsidTr="00412CB9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D3DCF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91573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Primer Forwar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C227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 xml:space="preserve">100 </w:t>
            </w:r>
            <w:proofErr w:type="spellStart"/>
            <w:r w:rsidRPr="00D25B55">
              <w:rPr>
                <w:rFonts w:ascii="Arial" w:hAnsi="Arial" w:cs="Arial"/>
                <w:bCs/>
                <w:sz w:val="24"/>
                <w:szCs w:val="24"/>
              </w:rPr>
              <w:t>pmol</w:t>
            </w:r>
            <w:proofErr w:type="spellEnd"/>
            <w:r w:rsidRPr="00D25B55">
              <w:rPr>
                <w:rFonts w:ascii="Arial" w:hAnsi="Arial" w:cs="Arial"/>
                <w:bCs/>
                <w:sz w:val="24"/>
                <w:szCs w:val="24"/>
              </w:rPr>
              <w:t>/µ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4928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C4817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7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67BE9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5’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C8684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Final extension</w:t>
            </w:r>
          </w:p>
        </w:tc>
      </w:tr>
      <w:tr w:rsidR="001860A2" w:rsidRPr="00D25B55" w14:paraId="63066EFA" w14:textId="77777777" w:rsidTr="00412CB9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1B556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65A6B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Primer Rever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77ADB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 xml:space="preserve">100 </w:t>
            </w:r>
            <w:proofErr w:type="spellStart"/>
            <w:r w:rsidRPr="00D25B55">
              <w:rPr>
                <w:rFonts w:ascii="Arial" w:hAnsi="Arial" w:cs="Arial"/>
                <w:bCs/>
                <w:sz w:val="24"/>
                <w:szCs w:val="24"/>
              </w:rPr>
              <w:t>pmol</w:t>
            </w:r>
            <w:proofErr w:type="spellEnd"/>
            <w:r w:rsidRPr="00D25B55">
              <w:rPr>
                <w:rFonts w:ascii="Arial" w:hAnsi="Arial" w:cs="Arial"/>
                <w:bCs/>
                <w:sz w:val="24"/>
                <w:szCs w:val="24"/>
              </w:rPr>
              <w:t>/µ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12869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7F992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1D13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~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E1CE0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Storage</w:t>
            </w:r>
          </w:p>
        </w:tc>
      </w:tr>
      <w:tr w:rsidR="001860A2" w:rsidRPr="00D25B55" w14:paraId="65073C94" w14:textId="77777777" w:rsidTr="00412CB9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C501B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C2C6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Templa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1EACA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5 µ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1E73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1FE2A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/>
                <w:sz w:val="24"/>
                <w:szCs w:val="24"/>
              </w:rPr>
              <w:t>Nest 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069AC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2D235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860A2" w:rsidRPr="00D25B55" w14:paraId="55E057F9" w14:textId="77777777" w:rsidTr="00412CB9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BE73C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D11A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C7FEE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48AC2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BD7EC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9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28FD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2’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C4ADA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Initial denaturation</w:t>
            </w:r>
          </w:p>
        </w:tc>
      </w:tr>
      <w:tr w:rsidR="001860A2" w:rsidRPr="00D25B55" w14:paraId="0F4BBBCD" w14:textId="77777777" w:rsidTr="00412CB9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CFF0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4F3EA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E4E06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3F2E1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96C25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9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68913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45’’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5A29A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35 x</w:t>
            </w:r>
          </w:p>
        </w:tc>
      </w:tr>
      <w:tr w:rsidR="001860A2" w:rsidRPr="00D25B55" w14:paraId="0F16622F" w14:textId="77777777" w:rsidTr="00412CB9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05062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8A02F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60A15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DADC2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FB50E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6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C229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45’’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8433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860A2" w:rsidRPr="00D25B55" w14:paraId="71F41D35" w14:textId="77777777" w:rsidTr="00412CB9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16DC1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664B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D3BA4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5C7BD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6A3C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7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47210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1’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8A9B9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860A2" w:rsidRPr="00D25B55" w14:paraId="1F5DDCFA" w14:textId="77777777" w:rsidTr="00412CB9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175F6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3402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3222A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2A59C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8315A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7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482D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5’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FB134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Final extension</w:t>
            </w:r>
          </w:p>
        </w:tc>
      </w:tr>
      <w:tr w:rsidR="001860A2" w:rsidRPr="00D25B55" w14:paraId="372FDC0E" w14:textId="77777777" w:rsidTr="00412CB9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3286D" w14:textId="77777777" w:rsidR="001860A2" w:rsidRPr="00D25B55" w:rsidRDefault="001860A2" w:rsidP="001860A2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62D3FD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6B4416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FDC27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DB981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1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D274EF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~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CE451" w14:textId="77777777" w:rsidR="001860A2" w:rsidRPr="00D25B55" w:rsidRDefault="001860A2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Storage</w:t>
            </w:r>
          </w:p>
        </w:tc>
      </w:tr>
    </w:tbl>
    <w:p w14:paraId="44887D99" w14:textId="40A27DD6" w:rsidR="001860A2" w:rsidRDefault="001860A2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4566A579" w14:textId="4CC88AFA" w:rsidR="00D25B55" w:rsidRPr="00D25B55" w:rsidRDefault="00842FCD" w:rsidP="00D25B55">
      <w:pPr>
        <w:spacing w:after="120"/>
        <w:rPr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Table </w:t>
      </w:r>
      <w:r w:rsidR="003A7093">
        <w:rPr>
          <w:rFonts w:ascii="Arial" w:hAnsi="Arial" w:cs="Arial"/>
          <w:b/>
          <w:bCs/>
          <w:lang w:val="en-US"/>
        </w:rPr>
        <w:t>A.</w:t>
      </w:r>
      <w:r w:rsidR="001860A2">
        <w:rPr>
          <w:rFonts w:ascii="Arial" w:hAnsi="Arial" w:cs="Arial"/>
          <w:b/>
          <w:bCs/>
          <w:lang w:val="en-US"/>
        </w:rPr>
        <w:t>2</w:t>
      </w:r>
      <w:r w:rsidR="003A7093">
        <w:rPr>
          <w:rFonts w:ascii="Arial" w:hAnsi="Arial" w:cs="Arial"/>
          <w:b/>
          <w:bCs/>
          <w:lang w:val="en-US"/>
        </w:rPr>
        <w:t xml:space="preserve"> </w:t>
      </w:r>
      <w:r w:rsidR="00D25B55" w:rsidRPr="00D25B55">
        <w:rPr>
          <w:rFonts w:ascii="Arial" w:hAnsi="Arial" w:cs="Arial"/>
          <w:lang w:val="en-US"/>
        </w:rPr>
        <w:t>PCR protocols and cycling conditions used</w:t>
      </w:r>
      <w:r w:rsidR="001860A2">
        <w:rPr>
          <w:rFonts w:ascii="Arial" w:hAnsi="Arial" w:cs="Arial"/>
          <w:lang w:val="en-US"/>
        </w:rPr>
        <w:t xml:space="preserve"> for </w:t>
      </w:r>
      <w:r w:rsidR="001860A2" w:rsidRPr="001860A2">
        <w:rPr>
          <w:rFonts w:ascii="Arial" w:hAnsi="Arial" w:cs="Arial"/>
          <w:i/>
          <w:iCs/>
          <w:lang w:val="en-US"/>
        </w:rPr>
        <w:t>Cryptosporidium</w:t>
      </w:r>
      <w:r w:rsidR="001860A2">
        <w:rPr>
          <w:rFonts w:ascii="Arial" w:hAnsi="Arial" w:cs="Arial"/>
          <w:lang w:val="en-US"/>
        </w:rPr>
        <w:t xml:space="preserve"> spp.</w:t>
      </w:r>
      <w:r w:rsidR="00D25B55" w:rsidRPr="00D25B55">
        <w:rPr>
          <w:rFonts w:ascii="Arial" w:hAnsi="Arial" w:cs="Arial"/>
          <w:lang w:val="en-US"/>
        </w:rPr>
        <w:t xml:space="preserve"> in the present study</w:t>
      </w:r>
    </w:p>
    <w:tbl>
      <w:tblPr>
        <w:tblW w:w="1077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701"/>
        <w:gridCol w:w="1559"/>
        <w:gridCol w:w="1559"/>
        <w:gridCol w:w="1560"/>
        <w:gridCol w:w="850"/>
        <w:gridCol w:w="1418"/>
        <w:gridCol w:w="142"/>
      </w:tblGrid>
      <w:tr w:rsidR="00D25B55" w:rsidRPr="00D25B55" w14:paraId="32475671" w14:textId="77777777" w:rsidTr="001860A2">
        <w:trPr>
          <w:trHeight w:val="20"/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08005BD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/>
                <w:sz w:val="24"/>
                <w:szCs w:val="24"/>
              </w:rPr>
              <w:t>Target organism (genetic marker)</w:t>
            </w:r>
          </w:p>
        </w:tc>
        <w:tc>
          <w:tcPr>
            <w:tcW w:w="481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68E8E6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D25B55">
              <w:rPr>
                <w:rFonts w:ascii="Arial" w:hAnsi="Arial" w:cs="Arial"/>
                <w:b/>
                <w:bCs/>
                <w:sz w:val="24"/>
                <w:szCs w:val="24"/>
              </w:rPr>
              <w:t>Mastermix</w:t>
            </w:r>
            <w:proofErr w:type="spellEnd"/>
            <w:r w:rsidRPr="00D25B5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protocol</w:t>
            </w:r>
          </w:p>
        </w:tc>
        <w:tc>
          <w:tcPr>
            <w:tcW w:w="397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5BB6CBC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/>
                <w:bCs/>
                <w:sz w:val="24"/>
                <w:szCs w:val="24"/>
              </w:rPr>
              <w:t>Cycling Conditions</w:t>
            </w:r>
          </w:p>
        </w:tc>
      </w:tr>
      <w:tr w:rsidR="00D25B55" w:rsidRPr="00D25B55" w14:paraId="2071918A" w14:textId="77777777" w:rsidTr="001860A2">
        <w:trPr>
          <w:trHeight w:val="20"/>
          <w:jc w:val="center"/>
        </w:trPr>
        <w:tc>
          <w:tcPr>
            <w:tcW w:w="198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5CC0756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4269BA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/>
                <w:bCs/>
                <w:sz w:val="24"/>
                <w:szCs w:val="24"/>
              </w:rPr>
              <w:t>Reag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DEC53C" w14:textId="57C1FE81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415F44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/>
                <w:bCs/>
                <w:sz w:val="24"/>
                <w:szCs w:val="24"/>
              </w:rPr>
              <w:t>Quantity (µl) per tub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F0B70E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/>
                <w:bCs/>
                <w:sz w:val="24"/>
                <w:szCs w:val="24"/>
              </w:rPr>
              <w:t>Temperature (°C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AB579A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4C5550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/>
                <w:bCs/>
                <w:sz w:val="24"/>
                <w:szCs w:val="24"/>
              </w:rPr>
              <w:t>Step</w:t>
            </w:r>
          </w:p>
        </w:tc>
      </w:tr>
      <w:tr w:rsidR="00D25B55" w:rsidRPr="00D25B55" w14:paraId="773DBC36" w14:textId="77777777" w:rsidTr="001860A2">
        <w:trPr>
          <w:gridAfter w:val="1"/>
          <w:wAfter w:w="142" w:type="dxa"/>
          <w:trHeight w:val="20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FE92CCE" w14:textId="1EDCBC9B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/>
                <w:sz w:val="24"/>
                <w:szCs w:val="24"/>
              </w:rPr>
              <w:t xml:space="preserve">18S </w:t>
            </w:r>
            <w:r w:rsidRPr="005E6B55"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SSU rRNA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68B439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D6E34C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DAA65D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2D09C3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25B55">
              <w:rPr>
                <w:rFonts w:ascii="Arial" w:hAnsi="Arial" w:cs="Arial"/>
                <w:b/>
                <w:sz w:val="24"/>
                <w:szCs w:val="24"/>
              </w:rPr>
              <w:t>Nest 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1DC5EB9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2AB3B9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D25B55" w:rsidRPr="00D25B55" w14:paraId="138C86DD" w14:textId="77777777" w:rsidTr="001860A2">
        <w:trPr>
          <w:gridAfter w:val="1"/>
          <w:wAfter w:w="142" w:type="dxa"/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5523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DA63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H</w:t>
            </w:r>
            <w:r w:rsidRPr="00D25B55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2</w:t>
            </w:r>
            <w:r w:rsidRPr="00D25B55">
              <w:rPr>
                <w:rFonts w:ascii="Arial" w:hAnsi="Arial" w:cs="Arial"/>
                <w:bCs/>
                <w:sz w:val="24"/>
                <w:szCs w:val="24"/>
              </w:rPr>
              <w:t>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6C40F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C40D9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30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0B706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A3421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2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E8C64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Initial denaturation</w:t>
            </w:r>
          </w:p>
        </w:tc>
      </w:tr>
      <w:tr w:rsidR="00D25B55" w:rsidRPr="00D25B55" w14:paraId="17DBA1B8" w14:textId="77777777" w:rsidTr="001860A2">
        <w:trPr>
          <w:gridAfter w:val="1"/>
          <w:wAfter w:w="142" w:type="dxa"/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8F0D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29321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green reaction buff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335AD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5 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EFBC7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B12C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2C173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45’’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7411CB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40 x</w:t>
            </w:r>
          </w:p>
        </w:tc>
      </w:tr>
      <w:tr w:rsidR="00D25B55" w:rsidRPr="00D25B55" w14:paraId="7AC6BAD5" w14:textId="77777777" w:rsidTr="001860A2">
        <w:trPr>
          <w:gridAfter w:val="1"/>
          <w:wAfter w:w="142" w:type="dxa"/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7C4D1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66FDF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dNTP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EB812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25 m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86055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0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75E4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BA3F0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i/>
                <w:i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45’’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491D0E9F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D25B55" w:rsidRPr="00D25B55" w14:paraId="4AD50C0C" w14:textId="77777777" w:rsidTr="001860A2">
        <w:trPr>
          <w:gridAfter w:val="1"/>
          <w:wAfter w:w="142" w:type="dxa"/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6BC0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46DA9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D25B55">
              <w:rPr>
                <w:rFonts w:ascii="Arial" w:hAnsi="Arial" w:cs="Arial"/>
                <w:bCs/>
                <w:sz w:val="24"/>
                <w:szCs w:val="24"/>
              </w:rPr>
              <w:t>TagPolymerase</w:t>
            </w:r>
            <w:proofErr w:type="spellEnd"/>
            <w:r w:rsidRPr="00D25B55">
              <w:rPr>
                <w:rFonts w:ascii="Arial" w:hAnsi="Arial" w:cs="Arial"/>
                <w:bCs/>
                <w:sz w:val="24"/>
                <w:szCs w:val="24"/>
              </w:rPr>
              <w:t xml:space="preserve"> (</w:t>
            </w:r>
            <w:proofErr w:type="spellStart"/>
            <w:r w:rsidRPr="00D25B55">
              <w:rPr>
                <w:rFonts w:ascii="Arial" w:hAnsi="Arial" w:cs="Arial"/>
                <w:bCs/>
                <w:sz w:val="24"/>
                <w:szCs w:val="24"/>
              </w:rPr>
              <w:t>GoTaq</w:t>
            </w:r>
            <w:proofErr w:type="spellEnd"/>
            <w:r w:rsidRPr="00D25B55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F95C1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5 u/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0F124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0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DECC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32787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i/>
                <w:i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1’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22043C8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D25B55" w:rsidRPr="00D25B55" w14:paraId="40A73ED3" w14:textId="77777777" w:rsidTr="001860A2">
        <w:trPr>
          <w:gridAfter w:val="1"/>
          <w:wAfter w:w="142" w:type="dxa"/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C11A2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D558F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Primer Forwa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82364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 xml:space="preserve">100 </w:t>
            </w:r>
            <w:proofErr w:type="spellStart"/>
            <w:r w:rsidRPr="00D25B55">
              <w:rPr>
                <w:rFonts w:ascii="Arial" w:hAnsi="Arial" w:cs="Arial"/>
                <w:bCs/>
                <w:sz w:val="24"/>
                <w:szCs w:val="24"/>
              </w:rPr>
              <w:t>pmol</w:t>
            </w:r>
            <w:proofErr w:type="spellEnd"/>
            <w:r w:rsidRPr="00D25B55">
              <w:rPr>
                <w:rFonts w:ascii="Arial" w:hAnsi="Arial" w:cs="Arial"/>
                <w:bCs/>
                <w:sz w:val="24"/>
                <w:szCs w:val="24"/>
              </w:rPr>
              <w:t>/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A85E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1ED58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48F1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i/>
                <w:i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5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A4F0C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Final extension</w:t>
            </w:r>
          </w:p>
        </w:tc>
      </w:tr>
      <w:tr w:rsidR="00D25B55" w:rsidRPr="00D25B55" w14:paraId="42F22F92" w14:textId="77777777" w:rsidTr="001860A2">
        <w:trPr>
          <w:gridAfter w:val="1"/>
          <w:wAfter w:w="142" w:type="dxa"/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1F8B8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FA368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Primer Rever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C8A4C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 xml:space="preserve">100 </w:t>
            </w:r>
            <w:proofErr w:type="spellStart"/>
            <w:r w:rsidRPr="00D25B55">
              <w:rPr>
                <w:rFonts w:ascii="Arial" w:hAnsi="Arial" w:cs="Arial"/>
                <w:bCs/>
                <w:sz w:val="24"/>
                <w:szCs w:val="24"/>
              </w:rPr>
              <w:t>pmol</w:t>
            </w:r>
            <w:proofErr w:type="spellEnd"/>
            <w:r w:rsidRPr="00D25B55">
              <w:rPr>
                <w:rFonts w:ascii="Arial" w:hAnsi="Arial" w:cs="Arial"/>
                <w:bCs/>
                <w:sz w:val="24"/>
                <w:szCs w:val="24"/>
              </w:rPr>
              <w:t>/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26452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F680C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74810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~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44E06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Storage</w:t>
            </w:r>
          </w:p>
        </w:tc>
      </w:tr>
      <w:tr w:rsidR="00D25B55" w:rsidRPr="00D25B55" w14:paraId="0159EEA2" w14:textId="77777777" w:rsidTr="001860A2">
        <w:trPr>
          <w:gridAfter w:val="1"/>
          <w:wAfter w:w="142" w:type="dxa"/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7C363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F9485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Templ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166D8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5 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32C9C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322BB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25B55">
              <w:rPr>
                <w:rFonts w:ascii="Arial" w:hAnsi="Arial" w:cs="Arial"/>
                <w:b/>
                <w:sz w:val="24"/>
                <w:szCs w:val="24"/>
              </w:rPr>
              <w:t>Nest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3367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8DD98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D25B55" w:rsidRPr="00D25B55" w14:paraId="3792787D" w14:textId="77777777" w:rsidTr="001860A2">
        <w:trPr>
          <w:gridAfter w:val="1"/>
          <w:wAfter w:w="142" w:type="dxa"/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6B3B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2A0FB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6ADCE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66B9D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B2D38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28640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2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514FA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Initial denaturation</w:t>
            </w:r>
          </w:p>
        </w:tc>
      </w:tr>
      <w:tr w:rsidR="00D25B55" w:rsidRPr="00D25B55" w14:paraId="6BF856B9" w14:textId="77777777" w:rsidTr="001860A2">
        <w:trPr>
          <w:gridAfter w:val="1"/>
          <w:wAfter w:w="142" w:type="dxa"/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19B2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83AC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35EAA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358ED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76CA5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FA2AC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45’’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508B2F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35 x</w:t>
            </w:r>
          </w:p>
        </w:tc>
      </w:tr>
      <w:tr w:rsidR="00D25B55" w:rsidRPr="00D25B55" w14:paraId="3C0B0E2C" w14:textId="77777777" w:rsidTr="001860A2">
        <w:trPr>
          <w:gridAfter w:val="1"/>
          <w:wAfter w:w="142" w:type="dxa"/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F071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BF4D8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DB7D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CF5CC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4D1B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CEEA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45’’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305EB323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D25B55" w:rsidRPr="00D25B55" w14:paraId="29D742A3" w14:textId="77777777" w:rsidTr="001860A2">
        <w:trPr>
          <w:gridAfter w:val="1"/>
          <w:wAfter w:w="142" w:type="dxa"/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7A44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E32BC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D1A55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80606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D12D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45948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1’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61DFE6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D25B55" w:rsidRPr="00D25B55" w14:paraId="68746746" w14:textId="77777777" w:rsidTr="001860A2">
        <w:trPr>
          <w:gridAfter w:val="1"/>
          <w:wAfter w:w="142" w:type="dxa"/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43703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5917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98985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D75B6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968B0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1E9CE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5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338BC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Final extension</w:t>
            </w:r>
          </w:p>
        </w:tc>
      </w:tr>
      <w:tr w:rsidR="00D25B55" w:rsidRPr="00D25B55" w14:paraId="621803C5" w14:textId="77777777" w:rsidTr="001860A2">
        <w:trPr>
          <w:gridAfter w:val="1"/>
          <w:wAfter w:w="142" w:type="dxa"/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E69C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C404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A306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E149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EB1FE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F3C81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~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11BE5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Storage</w:t>
            </w:r>
          </w:p>
        </w:tc>
      </w:tr>
      <w:tr w:rsidR="00D25B55" w:rsidRPr="00D25B55" w14:paraId="1E0A752E" w14:textId="77777777" w:rsidTr="001860A2">
        <w:trPr>
          <w:gridAfter w:val="1"/>
          <w:wAfter w:w="142" w:type="dxa"/>
          <w:trHeight w:val="20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5585C4" w14:textId="4336BD8B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gp6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F98AF1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54181E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2E0533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68A4841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25B55">
              <w:rPr>
                <w:rFonts w:ascii="Arial" w:hAnsi="Arial" w:cs="Arial"/>
                <w:b/>
                <w:sz w:val="24"/>
                <w:szCs w:val="24"/>
              </w:rPr>
              <w:t>Nest 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202871C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05F811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D25B55" w:rsidRPr="00D25B55" w14:paraId="47F6AF8F" w14:textId="77777777" w:rsidTr="001860A2">
        <w:trPr>
          <w:gridAfter w:val="1"/>
          <w:wAfter w:w="142" w:type="dxa"/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1764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41B36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H</w:t>
            </w:r>
            <w:r w:rsidRPr="00D25B55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2</w:t>
            </w:r>
            <w:r w:rsidRPr="00D25B55">
              <w:rPr>
                <w:rFonts w:ascii="Arial" w:hAnsi="Arial" w:cs="Arial"/>
                <w:bCs/>
                <w:sz w:val="24"/>
                <w:szCs w:val="24"/>
              </w:rPr>
              <w:t>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4D62F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9B4BE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30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7DDE7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8AA94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2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4CA6E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Initial denaturation</w:t>
            </w:r>
          </w:p>
        </w:tc>
      </w:tr>
      <w:tr w:rsidR="00D25B55" w:rsidRPr="00D25B55" w14:paraId="1CA39697" w14:textId="77777777" w:rsidTr="001860A2">
        <w:trPr>
          <w:gridAfter w:val="1"/>
          <w:wAfter w:w="142" w:type="dxa"/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9D35E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EB5DC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green reaction buff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844D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5 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74D78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3EA16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7FA47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45’’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A936AE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40 x</w:t>
            </w:r>
          </w:p>
        </w:tc>
      </w:tr>
      <w:tr w:rsidR="00D25B55" w:rsidRPr="00D25B55" w14:paraId="009F6C78" w14:textId="77777777" w:rsidTr="001860A2">
        <w:trPr>
          <w:gridAfter w:val="1"/>
          <w:wAfter w:w="142" w:type="dxa"/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4EF7A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063E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dNTP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05A14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25 m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C9E22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0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B7BA1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2C44C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i/>
                <w:i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45’’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6E319EA1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D25B55" w:rsidRPr="00D25B55" w14:paraId="381E9104" w14:textId="77777777" w:rsidTr="001860A2">
        <w:trPr>
          <w:gridAfter w:val="1"/>
          <w:wAfter w:w="142" w:type="dxa"/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0F34F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314FC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D25B55">
              <w:rPr>
                <w:rFonts w:ascii="Arial" w:hAnsi="Arial" w:cs="Arial"/>
                <w:bCs/>
                <w:sz w:val="24"/>
                <w:szCs w:val="24"/>
              </w:rPr>
              <w:t>TagPolymerase</w:t>
            </w:r>
            <w:proofErr w:type="spellEnd"/>
            <w:r w:rsidRPr="00D25B55">
              <w:rPr>
                <w:rFonts w:ascii="Arial" w:hAnsi="Arial" w:cs="Arial"/>
                <w:bCs/>
                <w:sz w:val="24"/>
                <w:szCs w:val="24"/>
              </w:rPr>
              <w:t xml:space="preserve"> (</w:t>
            </w:r>
            <w:proofErr w:type="spellStart"/>
            <w:r w:rsidRPr="00D25B55">
              <w:rPr>
                <w:rFonts w:ascii="Arial" w:hAnsi="Arial" w:cs="Arial"/>
                <w:bCs/>
                <w:sz w:val="24"/>
                <w:szCs w:val="24"/>
              </w:rPr>
              <w:t>GoTaq</w:t>
            </w:r>
            <w:proofErr w:type="spellEnd"/>
            <w:r w:rsidRPr="00D25B55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8F385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5 u/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30558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0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0B424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BCB9A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i/>
                <w:i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1’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B7EBCD2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D25B55" w:rsidRPr="00D25B55" w14:paraId="5FAFF88E" w14:textId="77777777" w:rsidTr="001860A2">
        <w:trPr>
          <w:gridAfter w:val="1"/>
          <w:wAfter w:w="142" w:type="dxa"/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E204C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9AEEB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Primer Forwa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846C2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 xml:space="preserve">100 </w:t>
            </w:r>
            <w:proofErr w:type="spellStart"/>
            <w:r w:rsidRPr="00D25B55">
              <w:rPr>
                <w:rFonts w:ascii="Arial" w:hAnsi="Arial" w:cs="Arial"/>
                <w:bCs/>
                <w:sz w:val="24"/>
                <w:szCs w:val="24"/>
              </w:rPr>
              <w:t>pmol</w:t>
            </w:r>
            <w:proofErr w:type="spellEnd"/>
            <w:r w:rsidRPr="00D25B55">
              <w:rPr>
                <w:rFonts w:ascii="Arial" w:hAnsi="Arial" w:cs="Arial"/>
                <w:bCs/>
                <w:sz w:val="24"/>
                <w:szCs w:val="24"/>
              </w:rPr>
              <w:t>/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F7511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AD8EE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0EE70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i/>
                <w:i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5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1F91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Final extension</w:t>
            </w:r>
          </w:p>
        </w:tc>
      </w:tr>
      <w:tr w:rsidR="00D25B55" w:rsidRPr="00D25B55" w14:paraId="48AAF52C" w14:textId="77777777" w:rsidTr="001860A2">
        <w:trPr>
          <w:gridAfter w:val="1"/>
          <w:wAfter w:w="142" w:type="dxa"/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F5B97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A14D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Primer Rever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DBA9A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 xml:space="preserve">100 </w:t>
            </w:r>
            <w:proofErr w:type="spellStart"/>
            <w:r w:rsidRPr="00D25B55">
              <w:rPr>
                <w:rFonts w:ascii="Arial" w:hAnsi="Arial" w:cs="Arial"/>
                <w:bCs/>
                <w:sz w:val="24"/>
                <w:szCs w:val="24"/>
              </w:rPr>
              <w:t>pmol</w:t>
            </w:r>
            <w:proofErr w:type="spellEnd"/>
            <w:r w:rsidRPr="00D25B55">
              <w:rPr>
                <w:rFonts w:ascii="Arial" w:hAnsi="Arial" w:cs="Arial"/>
                <w:bCs/>
                <w:sz w:val="24"/>
                <w:szCs w:val="24"/>
              </w:rPr>
              <w:t>/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C5F30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CABF3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D5854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~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25A32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Storage</w:t>
            </w:r>
          </w:p>
        </w:tc>
      </w:tr>
      <w:tr w:rsidR="00D25B55" w:rsidRPr="00D25B55" w14:paraId="16845B42" w14:textId="77777777" w:rsidTr="001860A2">
        <w:trPr>
          <w:gridAfter w:val="1"/>
          <w:wAfter w:w="142" w:type="dxa"/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C7DFC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A270D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Templ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91D41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5 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FFEE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E4BF1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25B55">
              <w:rPr>
                <w:rFonts w:ascii="Arial" w:hAnsi="Arial" w:cs="Arial"/>
                <w:b/>
                <w:sz w:val="24"/>
                <w:szCs w:val="24"/>
              </w:rPr>
              <w:t>Nest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42768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885DE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D25B55" w:rsidRPr="00D25B55" w14:paraId="51473F88" w14:textId="77777777" w:rsidTr="001860A2">
        <w:trPr>
          <w:gridAfter w:val="1"/>
          <w:wAfter w:w="142" w:type="dxa"/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DC2FF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B08B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77A60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E58FE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8D0E2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221F4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2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5BCB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Initial denaturation</w:t>
            </w:r>
          </w:p>
        </w:tc>
      </w:tr>
      <w:tr w:rsidR="00D25B55" w:rsidRPr="00D25B55" w14:paraId="0F7349A6" w14:textId="77777777" w:rsidTr="001860A2">
        <w:trPr>
          <w:gridAfter w:val="1"/>
          <w:wAfter w:w="142" w:type="dxa"/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D1481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8795F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5098D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C5078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7FB2A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B3F7D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45’’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AF9851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35 x</w:t>
            </w:r>
          </w:p>
        </w:tc>
      </w:tr>
      <w:tr w:rsidR="00D25B55" w:rsidRPr="00D25B55" w14:paraId="48D87A1F" w14:textId="77777777" w:rsidTr="001860A2">
        <w:trPr>
          <w:gridAfter w:val="1"/>
          <w:wAfter w:w="142" w:type="dxa"/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D2046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BF565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06F9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24BC8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222E1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0E8CE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45’’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6D900338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D25B55" w:rsidRPr="00D25B55" w14:paraId="7F35894F" w14:textId="77777777" w:rsidTr="001860A2">
        <w:trPr>
          <w:gridAfter w:val="1"/>
          <w:wAfter w:w="142" w:type="dxa"/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1DDFD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E0DE0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117C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683FD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22E64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95FC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1’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A8AE5A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D25B55" w:rsidRPr="00D25B55" w14:paraId="7366E56E" w14:textId="77777777" w:rsidTr="001860A2">
        <w:trPr>
          <w:gridAfter w:val="1"/>
          <w:wAfter w:w="142" w:type="dxa"/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9B01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44038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0696D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6693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0BF11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A25B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5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732DC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Final extension</w:t>
            </w:r>
          </w:p>
        </w:tc>
      </w:tr>
      <w:tr w:rsidR="00D25B55" w:rsidRPr="00D25B55" w14:paraId="2DE3224F" w14:textId="77777777" w:rsidTr="001860A2">
        <w:trPr>
          <w:gridAfter w:val="1"/>
          <w:wAfter w:w="142" w:type="dxa"/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7CA00D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14EC90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C421FC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5899F0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165A6A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76044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~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54B651" w14:textId="77777777" w:rsidR="00D25B55" w:rsidRPr="00D25B55" w:rsidRDefault="00D25B55" w:rsidP="001860A2">
            <w:pPr>
              <w:pStyle w:val="MDPI42tablebody"/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25B55">
              <w:rPr>
                <w:rFonts w:ascii="Arial" w:hAnsi="Arial" w:cs="Arial"/>
                <w:bCs/>
                <w:sz w:val="24"/>
                <w:szCs w:val="24"/>
              </w:rPr>
              <w:t>Storage</w:t>
            </w:r>
          </w:p>
        </w:tc>
      </w:tr>
    </w:tbl>
    <w:p w14:paraId="3C60BEFB" w14:textId="77777777" w:rsidR="00D25B55" w:rsidRDefault="00D25B55" w:rsidP="00AB6429">
      <w:pPr>
        <w:spacing w:after="120"/>
        <w:rPr>
          <w:rFonts w:ascii="Arial" w:hAnsi="Arial" w:cs="Arial"/>
          <w:b/>
          <w:bCs/>
          <w:sz w:val="22"/>
          <w:szCs w:val="22"/>
          <w:lang w:val="en-US"/>
        </w:rPr>
      </w:pPr>
    </w:p>
    <w:sectPr w:rsidR="00D25B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2B77B4" w14:textId="77777777" w:rsidR="00CD651B" w:rsidRDefault="00CD651B" w:rsidP="001860A2">
      <w:r>
        <w:separator/>
      </w:r>
    </w:p>
  </w:endnote>
  <w:endnote w:type="continuationSeparator" w:id="0">
    <w:p w14:paraId="21C33D9D" w14:textId="77777777" w:rsidR="00CD651B" w:rsidRDefault="00CD651B" w:rsidP="001860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0C0A9A" w14:textId="77777777" w:rsidR="00CD651B" w:rsidRDefault="00CD651B" w:rsidP="001860A2">
      <w:r>
        <w:separator/>
      </w:r>
    </w:p>
  </w:footnote>
  <w:footnote w:type="continuationSeparator" w:id="0">
    <w:p w14:paraId="0517336B" w14:textId="77777777" w:rsidR="00CD651B" w:rsidRDefault="00CD651B" w:rsidP="001860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716737"/>
    <w:multiLevelType w:val="hybridMultilevel"/>
    <w:tmpl w:val="F2CC08AE"/>
    <w:lvl w:ilvl="0" w:tplc="2FBA38F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300FAA"/>
    <w:multiLevelType w:val="hybridMultilevel"/>
    <w:tmpl w:val="29366758"/>
    <w:lvl w:ilvl="0" w:tplc="C0A62CB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0931300">
    <w:abstractNumId w:val="0"/>
  </w:num>
  <w:num w:numId="2" w16cid:durableId="20855666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048"/>
    <w:rsid w:val="00103515"/>
    <w:rsid w:val="001860A2"/>
    <w:rsid w:val="00191F85"/>
    <w:rsid w:val="00270B75"/>
    <w:rsid w:val="003A7093"/>
    <w:rsid w:val="0041123D"/>
    <w:rsid w:val="005E6B55"/>
    <w:rsid w:val="006B24DB"/>
    <w:rsid w:val="006E2F03"/>
    <w:rsid w:val="006F13BB"/>
    <w:rsid w:val="00842FCD"/>
    <w:rsid w:val="00871E92"/>
    <w:rsid w:val="009715CD"/>
    <w:rsid w:val="009F2048"/>
    <w:rsid w:val="00A87549"/>
    <w:rsid w:val="00AB6429"/>
    <w:rsid w:val="00CD651B"/>
    <w:rsid w:val="00D22E8F"/>
    <w:rsid w:val="00D25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BD176F"/>
  <w15:chartTrackingRefBased/>
  <w15:docId w15:val="{15B1B438-D880-D143-831A-58CC85B0E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F20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F20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F20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F20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F20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F20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F20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F20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F20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F20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F20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F20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F204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F204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F204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F204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F204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F204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F20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F20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F20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F20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F20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F204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F204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F204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F20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F204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F204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F20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rsid w:val="00D25B5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styleId="Literaturverzeichnis">
    <w:name w:val="Bibliography"/>
    <w:basedOn w:val="Standard"/>
    <w:next w:val="Standard"/>
    <w:uiPriority w:val="37"/>
    <w:unhideWhenUsed/>
    <w:rsid w:val="005E6B55"/>
    <w:pPr>
      <w:tabs>
        <w:tab w:val="left" w:pos="380"/>
      </w:tabs>
      <w:ind w:left="384" w:hanging="384"/>
    </w:pPr>
  </w:style>
  <w:style w:type="paragraph" w:styleId="Kopfzeile">
    <w:name w:val="header"/>
    <w:basedOn w:val="Standard"/>
    <w:link w:val="KopfzeileZchn"/>
    <w:uiPriority w:val="99"/>
    <w:unhideWhenUsed/>
    <w:rsid w:val="001860A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860A2"/>
  </w:style>
  <w:style w:type="paragraph" w:styleId="Fuzeile">
    <w:name w:val="footer"/>
    <w:basedOn w:val="Standard"/>
    <w:link w:val="FuzeileZchn"/>
    <w:uiPriority w:val="99"/>
    <w:unhideWhenUsed/>
    <w:rsid w:val="001860A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860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120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HORST ZOE,1607126</dc:creator>
  <cp:keywords/>
  <dc:description/>
  <cp:lastModifiedBy>Lindhorst Zoe, HVU</cp:lastModifiedBy>
  <cp:revision>5</cp:revision>
  <dcterms:created xsi:type="dcterms:W3CDTF">2026-04-03T16:57:00Z</dcterms:created>
  <dcterms:modified xsi:type="dcterms:W3CDTF">2026-04-04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ArKzVkQI"/&gt;&lt;style id="http://www.zotero.org/styles/one-health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